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EB937" w14:textId="4F1DCE55" w:rsidR="004966D6" w:rsidRDefault="005759FB">
      <w:r>
        <w:rPr>
          <w:noProof/>
        </w:rPr>
        <w:drawing>
          <wp:inline distT="0" distB="0" distL="0" distR="0" wp14:anchorId="4512C335" wp14:editId="43470287">
            <wp:extent cx="5288672" cy="9593705"/>
            <wp:effectExtent l="0" t="0" r="7620" b="7620"/>
            <wp:docPr id="1884916813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916813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36" cy="960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181D3" w14:textId="77777777" w:rsidR="005759FB" w:rsidRPr="0065223B" w:rsidRDefault="005759FB" w:rsidP="005759FB">
      <w:pPr>
        <w:jc w:val="both"/>
      </w:pPr>
      <w:r w:rsidRPr="0065223B">
        <w:rPr>
          <w:b/>
          <w:bCs/>
          <w:lang w:val="en-US"/>
        </w:rPr>
        <w:lastRenderedPageBreak/>
        <w:t>Figure S1</w:t>
      </w:r>
      <w:r w:rsidRPr="0065223B">
        <w:rPr>
          <w:lang w:val="en-US"/>
        </w:rPr>
        <w:t xml:space="preserve">. KEGG map of Primary Bile Acid Metabolism pathway analysis. Genes exhibiting significant overexpression are </w:t>
      </w:r>
      <w:proofErr w:type="gramStart"/>
      <w:r w:rsidRPr="0065223B">
        <w:rPr>
          <w:lang w:val="en-US"/>
        </w:rPr>
        <w:t>colored in</w:t>
      </w:r>
      <w:proofErr w:type="gramEnd"/>
      <w:r w:rsidRPr="0065223B">
        <w:rPr>
          <w:lang w:val="en-US"/>
        </w:rPr>
        <w:t xml:space="preserve"> red, while those showing repression are marked in green. </w:t>
      </w:r>
    </w:p>
    <w:p w14:paraId="254904E2" w14:textId="77777777" w:rsidR="005759FB" w:rsidRDefault="005759FB"/>
    <w:sectPr w:rsidR="005759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793D35"/>
    <w:multiLevelType w:val="hybridMultilevel"/>
    <w:tmpl w:val="1E8C5D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4486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D6"/>
    <w:rsid w:val="004966D6"/>
    <w:rsid w:val="004A7457"/>
    <w:rsid w:val="005759FB"/>
    <w:rsid w:val="00D3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8CA64"/>
  <w15:chartTrackingRefBased/>
  <w15:docId w15:val="{EA8FD972-F713-42DB-B4BA-B0AA02FD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2F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6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6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66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6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66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66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66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66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66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6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6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6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66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66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66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66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66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66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6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6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6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6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6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66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66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66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6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66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66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</Words>
  <Characters>161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ia Cerezo Ortega</dc:creator>
  <cp:keywords/>
  <dc:description/>
  <cp:lastModifiedBy>Isabel Maria Cerezo Ortega</cp:lastModifiedBy>
  <cp:revision>3</cp:revision>
  <dcterms:created xsi:type="dcterms:W3CDTF">2025-07-22T08:36:00Z</dcterms:created>
  <dcterms:modified xsi:type="dcterms:W3CDTF">2025-07-22T08:45:00Z</dcterms:modified>
</cp:coreProperties>
</file>